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85B04" w14:textId="43228058" w:rsidR="00F403B3" w:rsidRPr="003C5DB5" w:rsidRDefault="00D32AE8" w:rsidP="00F403B3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6D7CAB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 Eligibility criteria</w:t>
      </w:r>
    </w:p>
    <w:p w14:paraId="66F891CD" w14:textId="77777777" w:rsidR="00A04147" w:rsidRDefault="00A04147" w:rsidP="00F403B3">
      <w:pPr>
        <w:spacing w:after="0" w:line="240" w:lineRule="auto"/>
      </w:pPr>
    </w:p>
    <w:p w14:paraId="68FE4E25" w14:textId="77777777" w:rsidR="00F403B3" w:rsidRPr="00F403B3" w:rsidRDefault="00F403B3" w:rsidP="00F403B3">
      <w:pPr>
        <w:spacing w:after="0" w:line="240" w:lineRule="auto"/>
        <w:rPr>
          <w:b/>
        </w:rPr>
      </w:pPr>
      <w:r w:rsidRPr="00F403B3">
        <w:rPr>
          <w:b/>
        </w:rPr>
        <w:t>P</w:t>
      </w:r>
      <w:r>
        <w:rPr>
          <w:b/>
        </w:rPr>
        <w:t>OPULATION</w:t>
      </w:r>
      <w:bookmarkStart w:id="0" w:name="_GoBack"/>
      <w:bookmarkEnd w:id="0"/>
    </w:p>
    <w:p w14:paraId="7F08D820" w14:textId="77777777" w:rsidR="00F403B3" w:rsidRPr="00F403B3" w:rsidRDefault="00F403B3" w:rsidP="00F403B3">
      <w:pPr>
        <w:numPr>
          <w:ilvl w:val="0"/>
          <w:numId w:val="1"/>
        </w:numPr>
        <w:spacing w:after="120" w:line="240" w:lineRule="auto"/>
      </w:pPr>
      <w:r w:rsidRPr="00F403B3">
        <w:t>Target of implementation can be patients (and/or family or care partners), or clinicians (physicians, nurses, allied health) of any specialty practising in primary or secondary/tertiary (hospital inpatient, outpatient, emergent) care; for example, pharmacists or physiotherapists are eligible if the guideline pertains to primary care team or hospital-based practice</w:t>
      </w:r>
    </w:p>
    <w:p w14:paraId="1158390A" w14:textId="77777777" w:rsidR="00F403B3" w:rsidRPr="00F403B3" w:rsidRDefault="00F403B3" w:rsidP="00F403B3">
      <w:pPr>
        <w:numPr>
          <w:ilvl w:val="0"/>
          <w:numId w:val="1"/>
        </w:numPr>
        <w:spacing w:after="120" w:line="240" w:lineRule="auto"/>
      </w:pPr>
      <w:r w:rsidRPr="00F403B3">
        <w:t>Guidelines pertain to adults aged 18+ with any disease or clinical condition cared for in above-named settings by specified clinicians</w:t>
      </w:r>
    </w:p>
    <w:p w14:paraId="00910064" w14:textId="77777777" w:rsidR="00F403B3" w:rsidRDefault="00F403B3" w:rsidP="00F403B3">
      <w:pPr>
        <w:numPr>
          <w:ilvl w:val="0"/>
          <w:numId w:val="1"/>
        </w:numPr>
        <w:spacing w:after="120" w:line="240" w:lineRule="auto"/>
      </w:pPr>
      <w:r w:rsidRPr="00F403B3">
        <w:t>Those involved in planning or undertaking guideline implementation</w:t>
      </w:r>
      <w:r>
        <w:t>:</w:t>
      </w:r>
      <w:r w:rsidRPr="00F403B3">
        <w:t xml:space="preserve"> can be researchers, guideline developers or implementers, other non-profit organizations (e.g. professional societies, charities, foundations, government, governmental agency) or healthcare leaders/managers or clinicians</w:t>
      </w:r>
    </w:p>
    <w:p w14:paraId="55C8A1F1" w14:textId="77777777" w:rsidR="00F403B3" w:rsidRPr="00F403B3" w:rsidRDefault="00F403B3" w:rsidP="00F403B3">
      <w:pPr>
        <w:numPr>
          <w:ilvl w:val="1"/>
          <w:numId w:val="1"/>
        </w:numPr>
        <w:spacing w:after="120" w:line="240" w:lineRule="auto"/>
        <w:rPr>
          <w:b/>
        </w:rPr>
      </w:pPr>
      <w:r w:rsidRPr="00F403B3">
        <w:rPr>
          <w:b/>
        </w:rPr>
        <w:t>Not eligible:</w:t>
      </w:r>
    </w:p>
    <w:p w14:paraId="0CF97B70" w14:textId="77777777" w:rsidR="00F403B3" w:rsidRDefault="00F403B3" w:rsidP="00F403B3">
      <w:pPr>
        <w:numPr>
          <w:ilvl w:val="2"/>
          <w:numId w:val="1"/>
        </w:numPr>
        <w:spacing w:after="120" w:line="240" w:lineRule="auto"/>
      </w:pPr>
      <w:r>
        <w:t xml:space="preserve">Targets of implementation/evaluation were largely trainees (e.g. medical students, interns, residents, fellows) </w:t>
      </w:r>
    </w:p>
    <w:p w14:paraId="5A01314E" w14:textId="77777777" w:rsidR="00F403B3" w:rsidRDefault="00F403B3" w:rsidP="00F403B3">
      <w:pPr>
        <w:numPr>
          <w:ilvl w:val="2"/>
          <w:numId w:val="1"/>
        </w:numPr>
        <w:spacing w:after="120" w:line="240" w:lineRule="auto"/>
      </w:pPr>
      <w:r>
        <w:t>Clinicians that typically practice outside of primary or secondary/tertiary care in community settings (e.g. dentists, community-based pharmacists, community-based physiotherapists)</w:t>
      </w:r>
    </w:p>
    <w:p w14:paraId="7ACD7152" w14:textId="77777777" w:rsidR="00F403B3" w:rsidRPr="00F403B3" w:rsidRDefault="00F403B3" w:rsidP="00F403B3">
      <w:pPr>
        <w:numPr>
          <w:ilvl w:val="2"/>
          <w:numId w:val="1"/>
        </w:numPr>
        <w:spacing w:after="120" w:line="240" w:lineRule="auto"/>
      </w:pPr>
      <w:r>
        <w:t xml:space="preserve">Guideline recommendations targeted to pediatric patients or those in long-term or institutional care, or home care </w:t>
      </w:r>
    </w:p>
    <w:p w14:paraId="36815DE3" w14:textId="77777777" w:rsidR="003E7CA8" w:rsidRDefault="003E7CA8" w:rsidP="00F403B3">
      <w:pPr>
        <w:spacing w:after="0" w:line="240" w:lineRule="auto"/>
      </w:pPr>
    </w:p>
    <w:p w14:paraId="1BFB9420" w14:textId="77777777" w:rsidR="00F403B3" w:rsidRPr="003E7CA8" w:rsidRDefault="003E7CA8" w:rsidP="00F403B3">
      <w:pPr>
        <w:spacing w:after="0" w:line="240" w:lineRule="auto"/>
        <w:rPr>
          <w:b/>
        </w:rPr>
      </w:pPr>
      <w:r w:rsidRPr="003E7CA8">
        <w:rPr>
          <w:b/>
        </w:rPr>
        <w:t>INTERVENTION</w:t>
      </w:r>
    </w:p>
    <w:p w14:paraId="1D6E4E1E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Guidelines refer to: documents intended to optimize patient care that include recommendations that are informed by a systematic review of evidence and an assessment of the benefits and harms of alternative care options</w:t>
      </w:r>
    </w:p>
    <w:p w14:paraId="2BB79B1C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Guidelines include new, updated (the most recent version) or adapted guidelines provided standard, rigorous development methods were used (based on citation of a clinical practice guideline and/or standard guideline development manual)</w:t>
      </w:r>
    </w:p>
    <w:p w14:paraId="3DC63C37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Guidelines include those developed by non-profit organizations: academic groups, government, governmental agencies, professional societies, charities/foundations</w:t>
      </w:r>
    </w:p>
    <w:p w14:paraId="7900E8E9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Guidelines on any clinical topic spanning prevention, screening, diagnosis, treatment and overall management</w:t>
      </w:r>
    </w:p>
    <w:p w14:paraId="32F4382B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Studies in which a guideline is implemented; this can occur in two contexts: when a guideline is newly developed, or for an existing guideline to increase/improve adherence among patients or clinicians</w:t>
      </w:r>
    </w:p>
    <w:p w14:paraId="5E1B9778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The study can focus on implementing one or more recommendations from a particular guideline, but must explicitly mention the guideline of interest</w:t>
      </w:r>
    </w:p>
    <w:p w14:paraId="638ECC3B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 xml:space="preserve">Studies describe and evaluate one or more interventions to implement a guideline </w:t>
      </w:r>
    </w:p>
    <w:p w14:paraId="783DD403" w14:textId="77777777" w:rsidR="00F403B3" w:rsidRP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>Interventions include but are not limited to an updated version of the Mazza taxonomy of guideline implementation strategies that emerged from our prior review [</w:t>
      </w:r>
      <w:r w:rsidRPr="00B53BAC">
        <w:t xml:space="preserve">SEE </w:t>
      </w:r>
      <w:r w:rsidR="00B53BAC">
        <w:t>modified Mazza taxonomy</w:t>
      </w:r>
      <w:r w:rsidRPr="00F403B3">
        <w:t xml:space="preserve">]; this is more comprehensive than Cochrane EPOC and more specific to guideline implementation than ERIC </w:t>
      </w:r>
    </w:p>
    <w:p w14:paraId="76FB7C76" w14:textId="77777777" w:rsidR="00F403B3" w:rsidRDefault="00F403B3" w:rsidP="003E7CA8">
      <w:pPr>
        <w:numPr>
          <w:ilvl w:val="0"/>
          <w:numId w:val="1"/>
        </w:numPr>
        <w:spacing w:after="120" w:line="240" w:lineRule="auto"/>
      </w:pPr>
      <w:r w:rsidRPr="00F403B3">
        <w:t xml:space="preserve">Interventions may be single-faceted (one strategy; for example, an educational meeting; NOTE: an educational meeting that employs didactic and interactive components is not multi-faceted) or multi-faceted (two or more strategies; for example, an educational meeting + audit &amp; feedback) </w:t>
      </w:r>
    </w:p>
    <w:p w14:paraId="28E2A0FF" w14:textId="77777777" w:rsidR="003E7CA8" w:rsidRDefault="003E7CA8" w:rsidP="003E7CA8">
      <w:pPr>
        <w:numPr>
          <w:ilvl w:val="1"/>
          <w:numId w:val="1"/>
        </w:numPr>
        <w:spacing w:after="120" w:line="240" w:lineRule="auto"/>
      </w:pPr>
      <w:r>
        <w:t>Not eligible:</w:t>
      </w:r>
    </w:p>
    <w:p w14:paraId="1947204B" w14:textId="77777777" w:rsidR="003E7CA8" w:rsidRPr="00F403B3" w:rsidRDefault="003E7CA8" w:rsidP="003E7CA8">
      <w:pPr>
        <w:numPr>
          <w:ilvl w:val="2"/>
          <w:numId w:val="1"/>
        </w:numPr>
        <w:spacing w:after="120" w:line="240" w:lineRule="auto"/>
      </w:pPr>
      <w:r w:rsidRPr="00F403B3">
        <w:lastRenderedPageBreak/>
        <w:t>Intervention is the guideline only (compared with group that did not get the guideline)/no intervention to implement the guideline</w:t>
      </w:r>
      <w:r w:rsidR="00224E0E">
        <w:t>, and authors refer to disseminating the guideline or evaluating outcomes after a guideline was implemented without describing an intervention</w:t>
      </w:r>
    </w:p>
    <w:p w14:paraId="58AEA5ED" w14:textId="77777777" w:rsidR="003E7CA8" w:rsidRPr="00F403B3" w:rsidRDefault="00471A27" w:rsidP="003E7CA8">
      <w:pPr>
        <w:numPr>
          <w:ilvl w:val="2"/>
          <w:numId w:val="1"/>
        </w:numPr>
        <w:spacing w:after="120" w:line="240" w:lineRule="auto"/>
      </w:pPr>
      <w:r>
        <w:t>“G</w:t>
      </w:r>
      <w:r w:rsidR="003E7CA8" w:rsidRPr="00F403B3">
        <w:t>uideline” refers to an organizational protocol (e.g. hospital-imposed rules for ordering/administering medication)</w:t>
      </w:r>
      <w:r w:rsidR="00224E0E">
        <w:t xml:space="preserve"> rather than a guideline developed using standard methods</w:t>
      </w:r>
    </w:p>
    <w:p w14:paraId="3F205648" w14:textId="77777777" w:rsidR="003E7CA8" w:rsidRPr="00F403B3" w:rsidRDefault="00471A27" w:rsidP="003E7CA8">
      <w:pPr>
        <w:numPr>
          <w:ilvl w:val="2"/>
          <w:numId w:val="1"/>
        </w:numPr>
        <w:spacing w:after="120" w:line="240" w:lineRule="auto"/>
      </w:pPr>
      <w:r>
        <w:t xml:space="preserve">Aims to study </w:t>
      </w:r>
      <w:r w:rsidR="003E7CA8" w:rsidRPr="00F403B3">
        <w:t>“guideline” i</w:t>
      </w:r>
      <w:r>
        <w:t xml:space="preserve">mplementation, but instead, </w:t>
      </w:r>
      <w:r w:rsidR="003E7CA8" w:rsidRPr="00F403B3">
        <w:t xml:space="preserve">authors described implementation of a literature/systematic/other types of reviews, recommendations generated via consensus (e.g. Delphi, modified Delphi, RAND appropriateness criteria technique) rather than through standard guideline development processes, </w:t>
      </w:r>
      <w:r>
        <w:t>or</w:t>
      </w:r>
      <w:r w:rsidR="003E7CA8" w:rsidRPr="00F403B3">
        <w:t xml:space="preserve"> tools potentially derived from guidelines such as clinical/critical paths/pathways, </w:t>
      </w:r>
      <w:r>
        <w:t xml:space="preserve">standard operating procedures, </w:t>
      </w:r>
      <w:r w:rsidR="003E7CA8" w:rsidRPr="00F403B3">
        <w:t xml:space="preserve">etc. </w:t>
      </w:r>
    </w:p>
    <w:p w14:paraId="569AD22F" w14:textId="77777777" w:rsidR="003E7CA8" w:rsidRDefault="003E7CA8" w:rsidP="00F403B3">
      <w:pPr>
        <w:spacing w:after="0" w:line="240" w:lineRule="auto"/>
      </w:pPr>
    </w:p>
    <w:p w14:paraId="0C7E409A" w14:textId="77777777" w:rsidR="00471A27" w:rsidRPr="00471A27" w:rsidRDefault="00471A27" w:rsidP="00F403B3">
      <w:pPr>
        <w:spacing w:after="0" w:line="240" w:lineRule="auto"/>
        <w:rPr>
          <w:b/>
        </w:rPr>
      </w:pPr>
      <w:r w:rsidRPr="00471A27">
        <w:rPr>
          <w:b/>
        </w:rPr>
        <w:t>COMPARISONS/PUBLICATION TYPE</w:t>
      </w:r>
    </w:p>
    <w:p w14:paraId="6280FA28" w14:textId="77777777" w:rsidR="00471A27" w:rsidRDefault="00F403B3" w:rsidP="005B0C6D">
      <w:pPr>
        <w:numPr>
          <w:ilvl w:val="0"/>
          <w:numId w:val="1"/>
        </w:numPr>
        <w:spacing w:after="120" w:line="240" w:lineRule="auto"/>
      </w:pPr>
      <w:r w:rsidRPr="00F403B3">
        <w:t xml:space="preserve">Studies published in any language translatable to English by the study team </w:t>
      </w:r>
    </w:p>
    <w:p w14:paraId="0909C2CD" w14:textId="77777777" w:rsidR="00F403B3" w:rsidRPr="00F403B3" w:rsidRDefault="00471A27" w:rsidP="005B0C6D">
      <w:pPr>
        <w:numPr>
          <w:ilvl w:val="0"/>
          <w:numId w:val="1"/>
        </w:numPr>
        <w:spacing w:after="120" w:line="240" w:lineRule="auto"/>
      </w:pPr>
      <w:r>
        <w:t xml:space="preserve">Studies </w:t>
      </w:r>
      <w:r w:rsidR="00F403B3" w:rsidRPr="00F403B3">
        <w:t xml:space="preserve">quantitatively assess the impact of guideline implementation or use </w:t>
      </w:r>
    </w:p>
    <w:p w14:paraId="5682E606" w14:textId="77777777" w:rsidR="00F403B3" w:rsidRPr="00F403B3" w:rsidRDefault="00F403B3" w:rsidP="005B0C6D">
      <w:pPr>
        <w:numPr>
          <w:ilvl w:val="0"/>
          <w:numId w:val="1"/>
        </w:numPr>
        <w:spacing w:after="120" w:line="240" w:lineRule="auto"/>
      </w:pPr>
      <w:r w:rsidRPr="00F403B3">
        <w:t xml:space="preserve">May assess guideline use or impact before/after an intervention, or compare guideline use or impact with control/usual care, or between two or more interventions either before/after or only after </w:t>
      </w:r>
    </w:p>
    <w:p w14:paraId="76BF4CD1" w14:textId="77777777" w:rsidR="00F403B3" w:rsidRPr="00F403B3" w:rsidRDefault="00F403B3" w:rsidP="005B0C6D">
      <w:pPr>
        <w:numPr>
          <w:ilvl w:val="0"/>
          <w:numId w:val="1"/>
        </w:numPr>
        <w:spacing w:after="120" w:line="240" w:lineRule="auto"/>
      </w:pPr>
      <w:r w:rsidRPr="00F403B3">
        <w:t xml:space="preserve">Research design is observational (retrospective or prospective before-after cohort), randomized trial, or case study/program evaluation where </w:t>
      </w:r>
      <w:r w:rsidR="00471A27">
        <w:t xml:space="preserve">“before” data are collected retrospectively from administrative data/medical records and “after” data are collected prospectively </w:t>
      </w:r>
    </w:p>
    <w:p w14:paraId="23F2E98F" w14:textId="77777777" w:rsidR="00F403B3" w:rsidRPr="00F403B3" w:rsidRDefault="00F403B3" w:rsidP="005B0C6D">
      <w:pPr>
        <w:numPr>
          <w:ilvl w:val="0"/>
          <w:numId w:val="1"/>
        </w:numPr>
        <w:spacing w:after="120" w:line="240" w:lineRule="auto"/>
      </w:pPr>
      <w:r w:rsidRPr="00F403B3">
        <w:t>Studies labelled as a “pilot” or “feasibility” study are eligible if they employ a research design noted above and assess eligible Outcomes</w:t>
      </w:r>
    </w:p>
    <w:p w14:paraId="38F6E1B3" w14:textId="77777777" w:rsidR="00F403B3" w:rsidRDefault="00F403B3" w:rsidP="005B0C6D">
      <w:pPr>
        <w:numPr>
          <w:ilvl w:val="0"/>
          <w:numId w:val="1"/>
        </w:numPr>
        <w:spacing w:after="120" w:line="240" w:lineRule="auto"/>
      </w:pPr>
      <w:r w:rsidRPr="00F403B3">
        <w:t>When more than one article describes the same study, we will include the most recent or thorough article, or multiple articles if they report different outcomes</w:t>
      </w:r>
    </w:p>
    <w:p w14:paraId="723D6631" w14:textId="77777777" w:rsidR="00471A27" w:rsidRPr="00471A27" w:rsidRDefault="00471A27" w:rsidP="005B0C6D">
      <w:pPr>
        <w:numPr>
          <w:ilvl w:val="1"/>
          <w:numId w:val="1"/>
        </w:numPr>
        <w:spacing w:after="120" w:line="240" w:lineRule="auto"/>
        <w:rPr>
          <w:b/>
        </w:rPr>
      </w:pPr>
      <w:r w:rsidRPr="00471A27">
        <w:rPr>
          <w:b/>
        </w:rPr>
        <w:t>Not eligible:</w:t>
      </w:r>
    </w:p>
    <w:p w14:paraId="388661A8" w14:textId="77777777" w:rsidR="005B0C6D" w:rsidRPr="005B0C6D" w:rsidRDefault="00E106B8" w:rsidP="005B0C6D">
      <w:pPr>
        <w:numPr>
          <w:ilvl w:val="2"/>
          <w:numId w:val="1"/>
        </w:numPr>
        <w:spacing w:after="120" w:line="240" w:lineRule="auto"/>
      </w:pPr>
      <w:r>
        <w:t xml:space="preserve">Focuses only on </w:t>
      </w:r>
      <w:r w:rsidR="005B0C6D" w:rsidRPr="005B0C6D">
        <w:t xml:space="preserve">guideline development or evaluates guideline development processes </w:t>
      </w:r>
    </w:p>
    <w:p w14:paraId="165D4D9D" w14:textId="77777777" w:rsidR="005B0C6D" w:rsidRPr="005B0C6D" w:rsidRDefault="00E106B8" w:rsidP="005B0C6D">
      <w:pPr>
        <w:numPr>
          <w:ilvl w:val="2"/>
          <w:numId w:val="1"/>
        </w:numPr>
        <w:spacing w:after="120" w:line="240" w:lineRule="auto"/>
      </w:pPr>
      <w:r>
        <w:t>Focuses only on describing r</w:t>
      </w:r>
      <w:r w:rsidR="005B0C6D" w:rsidRPr="005B0C6D">
        <w:t>isk factors or prevalence of the condition and/or its complications or treatment sequelae</w:t>
      </w:r>
    </w:p>
    <w:p w14:paraId="147742E0" w14:textId="77777777" w:rsidR="005B0C6D" w:rsidRPr="005B0C6D" w:rsidRDefault="005B0C6D" w:rsidP="005B0C6D">
      <w:pPr>
        <w:numPr>
          <w:ilvl w:val="2"/>
          <w:numId w:val="1"/>
        </w:numPr>
        <w:spacing w:after="120" w:line="240" w:lineRule="auto"/>
      </w:pPr>
      <w:r w:rsidRPr="005B0C6D">
        <w:t>Describes or evaluates the impact of clinical interventions (e.g. screening, testing, treatment)</w:t>
      </w:r>
    </w:p>
    <w:p w14:paraId="3E4D3FC0" w14:textId="77777777" w:rsidR="005B0C6D" w:rsidRPr="005B0C6D" w:rsidRDefault="005B0C6D" w:rsidP="005B0C6D">
      <w:pPr>
        <w:numPr>
          <w:ilvl w:val="2"/>
          <w:numId w:val="1"/>
        </w:numPr>
        <w:spacing w:after="120" w:line="240" w:lineRule="auto"/>
      </w:pPr>
      <w:r w:rsidRPr="005B0C6D">
        <w:t>Describes [lack of] adherence to guidelines, practice patterns, or behaviour/practice requiring de-implementation (audits, population-based studies)</w:t>
      </w:r>
    </w:p>
    <w:p w14:paraId="34938151" w14:textId="77777777" w:rsidR="005B0C6D" w:rsidRPr="005B0C6D" w:rsidRDefault="005B0C6D" w:rsidP="005B0C6D">
      <w:pPr>
        <w:numPr>
          <w:ilvl w:val="2"/>
          <w:numId w:val="1"/>
        </w:numPr>
        <w:spacing w:after="120" w:line="240" w:lineRule="auto"/>
      </w:pPr>
      <w:r w:rsidRPr="005B0C6D">
        <w:t>Describes determinants (enablers, barriers) of guideline use</w:t>
      </w:r>
      <w:r w:rsidR="00E106B8">
        <w:t xml:space="preserve"> (i.e. adherence, compliance)</w:t>
      </w:r>
    </w:p>
    <w:p w14:paraId="19D4CEBA" w14:textId="77777777" w:rsidR="005B0C6D" w:rsidRPr="005B0C6D" w:rsidRDefault="00E106B8" w:rsidP="005B0C6D">
      <w:pPr>
        <w:numPr>
          <w:ilvl w:val="2"/>
          <w:numId w:val="1"/>
        </w:numPr>
        <w:spacing w:after="120" w:line="240" w:lineRule="auto"/>
      </w:pPr>
      <w:r>
        <w:t xml:space="preserve">Focuses only on describing the intervention but does not evaluate its impact </w:t>
      </w:r>
    </w:p>
    <w:p w14:paraId="140B884B" w14:textId="77777777" w:rsidR="005B0C6D" w:rsidRPr="005B0C6D" w:rsidRDefault="005B0C6D" w:rsidP="005B0C6D">
      <w:pPr>
        <w:numPr>
          <w:ilvl w:val="2"/>
          <w:numId w:val="1"/>
        </w:numPr>
        <w:spacing w:after="120" w:line="240" w:lineRule="auto"/>
      </w:pPr>
      <w:r w:rsidRPr="005B0C6D">
        <w:t>Evaluation focuses on whether/how guideline characteristics/</w:t>
      </w:r>
      <w:proofErr w:type="spellStart"/>
      <w:r w:rsidRPr="005B0C6D">
        <w:t>implementability</w:t>
      </w:r>
      <w:proofErr w:type="spellEnd"/>
      <w:r w:rsidRPr="005B0C6D">
        <w:t xml:space="preserve"> influence guideline use/impact rather than the impact of an intervention </w:t>
      </w:r>
    </w:p>
    <w:p w14:paraId="19786D1B" w14:textId="77777777" w:rsidR="00471A27" w:rsidRDefault="005B0C6D" w:rsidP="005B0C6D">
      <w:pPr>
        <w:numPr>
          <w:ilvl w:val="2"/>
          <w:numId w:val="1"/>
        </w:numPr>
        <w:spacing w:after="120" w:line="240" w:lineRule="auto"/>
      </w:pPr>
      <w:r w:rsidRPr="005B0C6D">
        <w:t xml:space="preserve">Evaluation focuses on education about guidelines in general rather than </w:t>
      </w:r>
      <w:r w:rsidR="00E106B8">
        <w:t>a particular guideline</w:t>
      </w:r>
    </w:p>
    <w:p w14:paraId="3BFE5FB4" w14:textId="77777777" w:rsidR="0095084E" w:rsidRDefault="0095084E" w:rsidP="0095084E">
      <w:pPr>
        <w:numPr>
          <w:ilvl w:val="2"/>
          <w:numId w:val="1"/>
        </w:numPr>
        <w:spacing w:after="120" w:line="240" w:lineRule="auto"/>
      </w:pPr>
      <w:r>
        <w:t>Qualitative studies or the qualitative component of studies with primarily a quantitative research design (**will be reviewed in a future IWG synthesis)</w:t>
      </w:r>
    </w:p>
    <w:p w14:paraId="28AA4D64" w14:textId="77777777" w:rsidR="0095084E" w:rsidRDefault="0095084E" w:rsidP="0095084E">
      <w:pPr>
        <w:numPr>
          <w:ilvl w:val="2"/>
          <w:numId w:val="1"/>
        </w:numPr>
        <w:spacing w:after="120" w:line="240" w:lineRule="auto"/>
      </w:pPr>
      <w:r>
        <w:t xml:space="preserve">Anecdotal reports or recommendations that, in general, discuss the need for guidelines, or improved implementation of, or adherence to guidelines </w:t>
      </w:r>
    </w:p>
    <w:p w14:paraId="2867B65E" w14:textId="77777777" w:rsidR="0095084E" w:rsidRDefault="0095084E" w:rsidP="0095084E">
      <w:pPr>
        <w:numPr>
          <w:ilvl w:val="2"/>
          <w:numId w:val="1"/>
        </w:numPr>
        <w:spacing w:after="120" w:line="240" w:lineRule="auto"/>
      </w:pPr>
      <w:r>
        <w:t>Systematic reviews, guidelines, commentaries, letters, editorials, conference abstracts/proceedings/papers, protocols</w:t>
      </w:r>
    </w:p>
    <w:p w14:paraId="2DCC011A" w14:textId="77777777" w:rsidR="0095084E" w:rsidRPr="00F403B3" w:rsidRDefault="0095084E" w:rsidP="0095084E">
      <w:pPr>
        <w:spacing w:after="120" w:line="240" w:lineRule="auto"/>
      </w:pPr>
    </w:p>
    <w:p w14:paraId="06530AD4" w14:textId="77777777" w:rsidR="005B0C6D" w:rsidRDefault="005B0C6D" w:rsidP="00F403B3">
      <w:pPr>
        <w:spacing w:after="0" w:line="240" w:lineRule="auto"/>
      </w:pPr>
    </w:p>
    <w:p w14:paraId="3AD32C53" w14:textId="77777777" w:rsidR="00F403B3" w:rsidRPr="0095084E" w:rsidRDefault="0095084E" w:rsidP="00F403B3">
      <w:pPr>
        <w:spacing w:after="0" w:line="240" w:lineRule="auto"/>
        <w:rPr>
          <w:b/>
        </w:rPr>
      </w:pPr>
      <w:r w:rsidRPr="0095084E">
        <w:rPr>
          <w:b/>
        </w:rPr>
        <w:t>OUTCOMES</w:t>
      </w:r>
    </w:p>
    <w:p w14:paraId="525846AA" w14:textId="77777777" w:rsidR="00F403B3" w:rsidRPr="00F403B3" w:rsidRDefault="00F403B3" w:rsidP="002731B0">
      <w:pPr>
        <w:numPr>
          <w:ilvl w:val="0"/>
          <w:numId w:val="1"/>
        </w:numPr>
        <w:spacing w:after="120" w:line="240" w:lineRule="auto"/>
      </w:pPr>
      <w:r w:rsidRPr="00F403B3">
        <w:t>Any outcomes reported by eligible studies pertaining to guideline use or impact</w:t>
      </w:r>
    </w:p>
    <w:p w14:paraId="1F9BD1C9" w14:textId="77777777" w:rsidR="00F403B3" w:rsidRDefault="00F403B3" w:rsidP="002731B0">
      <w:pPr>
        <w:numPr>
          <w:ilvl w:val="0"/>
          <w:numId w:val="1"/>
        </w:numPr>
        <w:spacing w:after="120" w:line="240" w:lineRule="auto"/>
      </w:pPr>
      <w:r w:rsidRPr="00F403B3">
        <w:t>Likely outcomes may include: changes or improvements in clinician behaviour (e.g. an action such as prescribing, using a certain diagnostic test or treatment/procedure), or patient behaviour (e.g. adherence to medication or lifestyle behaviour), or</w:t>
      </w:r>
      <w:r w:rsidR="00311764">
        <w:t xml:space="preserve"> clinical/patient outcomes (e.g. physiological change or improvement)</w:t>
      </w:r>
    </w:p>
    <w:p w14:paraId="37CBC052" w14:textId="77777777" w:rsidR="0095084E" w:rsidRPr="0095084E" w:rsidRDefault="0095084E" w:rsidP="002731B0">
      <w:pPr>
        <w:numPr>
          <w:ilvl w:val="1"/>
          <w:numId w:val="1"/>
        </w:numPr>
        <w:spacing w:after="120" w:line="240" w:lineRule="auto"/>
        <w:rPr>
          <w:b/>
        </w:rPr>
      </w:pPr>
      <w:r w:rsidRPr="0095084E">
        <w:rPr>
          <w:b/>
        </w:rPr>
        <w:t>Not eligible:</w:t>
      </w:r>
    </w:p>
    <w:p w14:paraId="1E9DDB63" w14:textId="77777777" w:rsidR="00F403B3" w:rsidRDefault="005E04D2" w:rsidP="002731B0">
      <w:pPr>
        <w:numPr>
          <w:ilvl w:val="2"/>
          <w:numId w:val="1"/>
        </w:numPr>
        <w:spacing w:after="120" w:line="240" w:lineRule="auto"/>
      </w:pPr>
      <w:r>
        <w:t>E</w:t>
      </w:r>
      <w:r w:rsidR="00F403B3" w:rsidRPr="00F403B3">
        <w:t>conomic analysis/cost of guideline implementation, use or under-/over-use</w:t>
      </w:r>
    </w:p>
    <w:p w14:paraId="28F63763" w14:textId="77777777" w:rsidR="005E04D2" w:rsidRPr="00F403B3" w:rsidRDefault="005E04D2" w:rsidP="005E04D2">
      <w:pPr>
        <w:numPr>
          <w:ilvl w:val="2"/>
          <w:numId w:val="1"/>
        </w:numPr>
        <w:spacing w:after="120" w:line="240" w:lineRule="auto"/>
      </w:pPr>
      <w:r w:rsidRPr="00F403B3">
        <w:t xml:space="preserve">Appraise the quality of guidelines (e.g. AGREE II or rapid appraisal instrument) or discrepancies across guidelines on the same topic </w:t>
      </w:r>
    </w:p>
    <w:p w14:paraId="08B7A351" w14:textId="77777777" w:rsidR="005E04D2" w:rsidRDefault="005E04D2" w:rsidP="002731B0">
      <w:pPr>
        <w:numPr>
          <w:ilvl w:val="2"/>
          <w:numId w:val="1"/>
        </w:numPr>
        <w:spacing w:after="120" w:line="240" w:lineRule="auto"/>
      </w:pPr>
      <w:r>
        <w:t>Studies that only assess s</w:t>
      </w:r>
      <w:r w:rsidR="00F403B3" w:rsidRPr="00F403B3">
        <w:t>elf-reported awareness</w:t>
      </w:r>
      <w:r>
        <w:t xml:space="preserve"> or knowledge</w:t>
      </w:r>
      <w:r w:rsidR="00F403B3" w:rsidRPr="00F403B3">
        <w:t xml:space="preserve"> of a guideline </w:t>
      </w:r>
      <w:r>
        <w:t xml:space="preserve">or its recommendations </w:t>
      </w:r>
    </w:p>
    <w:p w14:paraId="0800FF72" w14:textId="77777777" w:rsidR="001579A7" w:rsidRDefault="001579A7" w:rsidP="002731B0">
      <w:pPr>
        <w:numPr>
          <w:ilvl w:val="2"/>
          <w:numId w:val="1"/>
        </w:numPr>
        <w:spacing w:after="120" w:line="240" w:lineRule="auto"/>
      </w:pPr>
      <w:r>
        <w:t xml:space="preserve">Studies that assess self-reported treatment based on simulated cases or scenarios, or observe clinician behaviour based on simulated patients </w:t>
      </w:r>
    </w:p>
    <w:p w14:paraId="2954618D" w14:textId="77777777" w:rsidR="00F403B3" w:rsidRPr="00F403B3" w:rsidRDefault="00F403B3" w:rsidP="002731B0">
      <w:pPr>
        <w:numPr>
          <w:ilvl w:val="2"/>
          <w:numId w:val="1"/>
        </w:numPr>
        <w:spacing w:after="120" w:line="240" w:lineRule="auto"/>
      </w:pPr>
      <w:r w:rsidRPr="00F403B3">
        <w:t>Implementation strategy is not sufficiently described such that i</w:t>
      </w:r>
      <w:r w:rsidR="005E04D2">
        <w:t xml:space="preserve">t can be categorized/mapped to the </w:t>
      </w:r>
      <w:r w:rsidRPr="00F403B3">
        <w:t>taxonomy of guideline implementation interventions</w:t>
      </w:r>
    </w:p>
    <w:p w14:paraId="252F2D59" w14:textId="77777777" w:rsidR="00F403B3" w:rsidRPr="00F403B3" w:rsidRDefault="00F403B3" w:rsidP="00F403B3">
      <w:pPr>
        <w:spacing w:after="0" w:line="240" w:lineRule="auto"/>
      </w:pPr>
    </w:p>
    <w:p w14:paraId="1DEB81FB" w14:textId="77777777" w:rsidR="00F403B3" w:rsidRDefault="00F403B3" w:rsidP="00F403B3">
      <w:pPr>
        <w:spacing w:after="0" w:line="240" w:lineRule="auto"/>
      </w:pPr>
    </w:p>
    <w:sectPr w:rsidR="00F403B3" w:rsidSect="00D9113A">
      <w:footerReference w:type="default" r:id="rId8"/>
      <w:pgSz w:w="12240" w:h="15840" w:code="1"/>
      <w:pgMar w:top="864" w:right="864" w:bottom="864" w:left="864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D0907" w14:textId="77777777" w:rsidR="004D657F" w:rsidRDefault="004D657F" w:rsidP="0095084E">
      <w:pPr>
        <w:spacing w:after="0" w:line="240" w:lineRule="auto"/>
      </w:pPr>
      <w:r>
        <w:separator/>
      </w:r>
    </w:p>
  </w:endnote>
  <w:endnote w:type="continuationSeparator" w:id="0">
    <w:p w14:paraId="60DAAC3A" w14:textId="77777777" w:rsidR="004D657F" w:rsidRDefault="004D657F" w:rsidP="00950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460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E81AD" w14:textId="77777777" w:rsidR="0095084E" w:rsidRDefault="009508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CA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361AC9B" w14:textId="77777777" w:rsidR="0095084E" w:rsidRDefault="009508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C3039" w14:textId="77777777" w:rsidR="004D657F" w:rsidRDefault="004D657F" w:rsidP="0095084E">
      <w:pPr>
        <w:spacing w:after="0" w:line="240" w:lineRule="auto"/>
      </w:pPr>
      <w:r>
        <w:separator/>
      </w:r>
    </w:p>
  </w:footnote>
  <w:footnote w:type="continuationSeparator" w:id="0">
    <w:p w14:paraId="72460DBD" w14:textId="77777777" w:rsidR="004D657F" w:rsidRDefault="004D657F" w:rsidP="00950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83890"/>
    <w:multiLevelType w:val="hybridMultilevel"/>
    <w:tmpl w:val="70B40C5E"/>
    <w:lvl w:ilvl="0" w:tplc="9F04D58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403B3"/>
    <w:rsid w:val="0005574A"/>
    <w:rsid w:val="001579A7"/>
    <w:rsid w:val="00224E0E"/>
    <w:rsid w:val="002731B0"/>
    <w:rsid w:val="00311764"/>
    <w:rsid w:val="003E7CA8"/>
    <w:rsid w:val="00471A27"/>
    <w:rsid w:val="004D657F"/>
    <w:rsid w:val="005B0C6D"/>
    <w:rsid w:val="005E04D2"/>
    <w:rsid w:val="006D7CAB"/>
    <w:rsid w:val="00781873"/>
    <w:rsid w:val="008E60DB"/>
    <w:rsid w:val="0095084E"/>
    <w:rsid w:val="00A04147"/>
    <w:rsid w:val="00B53BAC"/>
    <w:rsid w:val="00C663CF"/>
    <w:rsid w:val="00D32AE8"/>
    <w:rsid w:val="00D9113A"/>
    <w:rsid w:val="00DF7C89"/>
    <w:rsid w:val="00E106B8"/>
    <w:rsid w:val="00F4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DE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84E"/>
  </w:style>
  <w:style w:type="paragraph" w:styleId="Footer">
    <w:name w:val="footer"/>
    <w:basedOn w:val="Normal"/>
    <w:link w:val="FooterChar"/>
    <w:uiPriority w:val="99"/>
    <w:unhideWhenUsed/>
    <w:rsid w:val="00950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84E"/>
  </w:style>
  <w:style w:type="paragraph" w:styleId="Footer">
    <w:name w:val="footer"/>
    <w:basedOn w:val="Normal"/>
    <w:link w:val="FooterChar"/>
    <w:uiPriority w:val="99"/>
    <w:unhideWhenUsed/>
    <w:rsid w:val="00950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66</Words>
  <Characters>6231</Characters>
  <Application>Microsoft Office Word</Application>
  <DocSecurity>0</DocSecurity>
  <Lines>10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JTUALA</cp:lastModifiedBy>
  <cp:revision>3</cp:revision>
  <dcterms:created xsi:type="dcterms:W3CDTF">2022-01-28T04:50:00Z</dcterms:created>
  <dcterms:modified xsi:type="dcterms:W3CDTF">2022-07-18T01:32:00Z</dcterms:modified>
</cp:coreProperties>
</file>